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/>
        </w:rPr>
        <w:t>S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1</w:t>
      </w:r>
    </w:p>
    <w:tbl>
      <w:tblPr>
        <w:tblW w:w="863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1"/>
        <w:gridCol w:w="691"/>
        <w:gridCol w:w="1187"/>
        <w:gridCol w:w="1095"/>
        <w:gridCol w:w="504"/>
        <w:gridCol w:w="662"/>
        <w:gridCol w:w="1144"/>
        <w:gridCol w:w="630"/>
        <w:gridCol w:w="795"/>
        <w:gridCol w:w="801"/>
      </w:tblGrid>
      <w:tr>
        <w:trPr>
          <w:trHeight w:val="985" w:hRule="atLeast"/>
        </w:trPr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 name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30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 cont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mapped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 of Total mapped</w:t>
            </w:r>
          </w:p>
        </w:tc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 of Multiple mapped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%) of Uniquely mapped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iosis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1a</w:t>
            </w:r>
          </w:p>
        </w:tc>
        <w:tc>
          <w:tcPr>
            <w:tcW w:w="1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962,200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372,704</w:t>
            </w:r>
          </w:p>
        </w:tc>
        <w:tc>
          <w:tcPr>
            <w:tcW w:w="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7</w:t>
            </w:r>
          </w:p>
        </w:tc>
        <w:tc>
          <w:tcPr>
            <w:tcW w:w="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3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371,638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3</w:t>
            </w:r>
          </w:p>
        </w:tc>
        <w:tc>
          <w:tcPr>
            <w:tcW w:w="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6</w:t>
            </w:r>
          </w:p>
        </w:tc>
        <w:tc>
          <w:tcPr>
            <w:tcW w:w="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86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371,98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828,32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720,0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87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1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880,1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132,98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170,2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9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53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1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024,8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368,97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518,4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95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1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187,7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453,49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383,2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39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1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366,1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,740,72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931,1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54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d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,667,3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,891,74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759,1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9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86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,917,72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,364,58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136,1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8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8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2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,038,1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,407,61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5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401,0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19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2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,049,58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442,50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485,0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57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2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779,8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240,09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,508,6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51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2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,250,2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,779,67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,135,2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38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ononuclear and binuclear polle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3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3327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76323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4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7751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51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3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87593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98372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9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8280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7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28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3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2541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26229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916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8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17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3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7986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581202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5536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7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64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3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3931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71373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0009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3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3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3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40705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574140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4260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2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13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pollen matur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4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749,4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198,00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,279,2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2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61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4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,158,9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,338,10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9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,227,9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65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T_4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,505,3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,792,07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,891,1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2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.38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4a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,707,72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,117,468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329,7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2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44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4b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,236,1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,522,85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3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,674,1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83</w:t>
            </w:r>
          </w:p>
        </w:tc>
      </w:tr>
      <w:tr>
        <w:trPr>
          <w:trHeight w:val="23" w:hRule="atLeast"/>
        </w:trPr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_4c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,099,6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,426,32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,657,8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1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87</w:t>
            </w:r>
          </w:p>
        </w:tc>
      </w:tr>
      <w:tr>
        <w:trPr>
          <w:trHeight w:val="23" w:hRule="atLeast"/>
        </w:trPr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161,509,206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145,504,498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.94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22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100,189,313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04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9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.6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2359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4-03T07:03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